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9BF01A" w14:textId="6DF2C9B3" w:rsidR="00EF26F7" w:rsidRPr="006D0F4D" w:rsidRDefault="00F4368C" w:rsidP="00385B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upporting Information 2</w:t>
      </w:r>
      <w:r w:rsidR="006D0F4D">
        <w:rPr>
          <w:rFonts w:ascii="Times New Roman" w:hAnsi="Times New Roman" w:cs="Times New Roman"/>
          <w:b/>
          <w:bCs/>
          <w:sz w:val="24"/>
          <w:szCs w:val="24"/>
        </w:rPr>
        <w:t xml:space="preserve"> - Table</w:t>
      </w:r>
    </w:p>
    <w:p w14:paraId="1B8182C4" w14:textId="77777777" w:rsidR="00F24328" w:rsidRPr="00885A97" w:rsidRDefault="00F24328" w:rsidP="00385B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5CC644D" w14:textId="77777777" w:rsidR="009662E9" w:rsidRDefault="009662E9" w:rsidP="009662E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1314DE1" w14:textId="660EF07B" w:rsidR="009662E9" w:rsidRPr="00885A97" w:rsidRDefault="0071600E" w:rsidP="009662E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Overview data summary</w:t>
      </w:r>
    </w:p>
    <w:p w14:paraId="7B857D50" w14:textId="49D36E09" w:rsidR="009662E9" w:rsidRDefault="009067EA" w:rsidP="009662E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are summarized from the main manuscript. </w:t>
      </w:r>
      <w:r w:rsidR="00263B1B">
        <w:rPr>
          <w:rFonts w:ascii="Times New Roman" w:hAnsi="Times New Roman" w:cs="Times New Roman"/>
          <w:sz w:val="24"/>
          <w:szCs w:val="24"/>
        </w:rPr>
        <w:t xml:space="preserve">Abbreviations and other terms are as used in the main manuscript. </w:t>
      </w:r>
      <w:r>
        <w:rPr>
          <w:rFonts w:ascii="Times New Roman" w:hAnsi="Times New Roman" w:cs="Times New Roman"/>
          <w:sz w:val="24"/>
          <w:szCs w:val="24"/>
        </w:rPr>
        <w:t xml:space="preserve">Wild type = WT; </w:t>
      </w:r>
      <w:r w:rsidRPr="009067EA">
        <w:rPr>
          <w:rFonts w:ascii="Times New Roman" w:hAnsi="Times New Roman" w:cs="Times New Roman"/>
          <w:i/>
          <w:sz w:val="24"/>
          <w:szCs w:val="24"/>
        </w:rPr>
        <w:t>Rgs2</w:t>
      </w:r>
      <w:r w:rsidRPr="009067EA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/>
          <w:sz w:val="24"/>
          <w:szCs w:val="24"/>
        </w:rPr>
        <w:t xml:space="preserve"> knockout = KO.</w:t>
      </w:r>
      <w:r w:rsidR="00263B1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CACF5D5" w14:textId="77777777" w:rsidR="009662E9" w:rsidRPr="00885A97" w:rsidRDefault="009662E9" w:rsidP="009662E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129" w:type="dxa"/>
        <w:tblInd w:w="-459" w:type="dxa"/>
        <w:tblLook w:val="04A0" w:firstRow="1" w:lastRow="0" w:firstColumn="1" w:lastColumn="0" w:noHBand="0" w:noVBand="1"/>
      </w:tblPr>
      <w:tblGrid>
        <w:gridCol w:w="3126"/>
        <w:gridCol w:w="2667"/>
        <w:gridCol w:w="2667"/>
        <w:gridCol w:w="2669"/>
      </w:tblGrid>
      <w:tr w:rsidR="0071600E" w14:paraId="54BE09FF" w14:textId="77777777" w:rsidTr="00045375">
        <w:trPr>
          <w:trHeight w:val="260"/>
        </w:trPr>
        <w:tc>
          <w:tcPr>
            <w:tcW w:w="3126" w:type="dxa"/>
            <w:vMerge w:val="restart"/>
            <w:vAlign w:val="center"/>
          </w:tcPr>
          <w:p w14:paraId="76625D0C" w14:textId="60030BA3" w:rsidR="0071600E" w:rsidRPr="00C41DA7" w:rsidRDefault="0071600E" w:rsidP="007160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123E998D" w14:textId="77777777" w:rsidR="00EA3F4A" w:rsidRDefault="00EA3F4A" w:rsidP="007160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Experimental </w:t>
            </w:r>
          </w:p>
          <w:p w14:paraId="369891E4" w14:textId="196B4066" w:rsidR="0071600E" w:rsidRPr="00C41DA7" w:rsidRDefault="00EA3F4A" w:rsidP="007160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 w:rsidR="0071600E" w:rsidRPr="00C41DA7">
              <w:rPr>
                <w:rFonts w:ascii="Times New Roman" w:hAnsi="Times New Roman" w:cs="Times New Roman"/>
                <w:b/>
              </w:rPr>
              <w:t>arameter</w:t>
            </w:r>
            <w:r w:rsidR="00703861">
              <w:rPr>
                <w:rFonts w:ascii="Times New Roman" w:hAnsi="Times New Roman" w:cs="Times New Roman"/>
                <w:b/>
              </w:rPr>
              <w:t>s</w:t>
            </w:r>
          </w:p>
          <w:p w14:paraId="7EBA99E3" w14:textId="1621AD79" w:rsidR="0071600E" w:rsidRPr="00C41DA7" w:rsidRDefault="0071600E" w:rsidP="007160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1DA7">
              <w:rPr>
                <w:rFonts w:ascii="Times New Roman" w:hAnsi="Times New Roman" w:cs="Times New Roman"/>
                <w:b/>
              </w:rPr>
              <w:t>measured</w:t>
            </w:r>
          </w:p>
        </w:tc>
        <w:tc>
          <w:tcPr>
            <w:tcW w:w="8003" w:type="dxa"/>
            <w:gridSpan w:val="3"/>
            <w:vAlign w:val="center"/>
          </w:tcPr>
          <w:p w14:paraId="6B772472" w14:textId="43346AB7" w:rsidR="0071600E" w:rsidRPr="00C41DA7" w:rsidRDefault="0071600E" w:rsidP="00045375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41DA7">
              <w:rPr>
                <w:rFonts w:ascii="Times New Roman" w:hAnsi="Times New Roman" w:cs="Times New Roman"/>
                <w:b/>
              </w:rPr>
              <w:t xml:space="preserve">Experimental </w:t>
            </w:r>
            <w:r w:rsidR="009067EA">
              <w:rPr>
                <w:rFonts w:ascii="Times New Roman" w:hAnsi="Times New Roman" w:cs="Times New Roman"/>
                <w:b/>
              </w:rPr>
              <w:t>comparisons</w:t>
            </w:r>
          </w:p>
        </w:tc>
      </w:tr>
      <w:tr w:rsidR="0071600E" w14:paraId="25220AF3" w14:textId="77777777" w:rsidTr="00045375">
        <w:trPr>
          <w:trHeight w:val="791"/>
        </w:trPr>
        <w:tc>
          <w:tcPr>
            <w:tcW w:w="3126" w:type="dxa"/>
            <w:vMerge/>
          </w:tcPr>
          <w:p w14:paraId="7924409E" w14:textId="2AA6B005" w:rsidR="0071600E" w:rsidRPr="00C41DA7" w:rsidRDefault="0071600E" w:rsidP="009662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67" w:type="dxa"/>
            <w:vAlign w:val="center"/>
          </w:tcPr>
          <w:p w14:paraId="0F97E166" w14:textId="1D417A27" w:rsidR="0071600E" w:rsidRPr="00C41DA7" w:rsidRDefault="0071600E" w:rsidP="00377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41DA7">
              <w:rPr>
                <w:rFonts w:ascii="Times New Roman" w:hAnsi="Times New Roman" w:cs="Times New Roman"/>
                <w:b/>
              </w:rPr>
              <w:t xml:space="preserve">Baseline effect of </w:t>
            </w:r>
            <w:r w:rsidRPr="00C41DA7">
              <w:rPr>
                <w:rFonts w:ascii="Times New Roman" w:hAnsi="Times New Roman" w:cs="Times New Roman"/>
                <w:b/>
                <w:i/>
              </w:rPr>
              <w:t>Rgs2</w:t>
            </w:r>
            <w:r w:rsidRPr="00C41DA7">
              <w:rPr>
                <w:rFonts w:ascii="Times New Roman" w:hAnsi="Times New Roman" w:cs="Times New Roman"/>
                <w:b/>
                <w:vertAlign w:val="superscript"/>
              </w:rPr>
              <w:t>-/-</w:t>
            </w:r>
          </w:p>
          <w:p w14:paraId="58F69BDA" w14:textId="77EB5D5E" w:rsidR="0071600E" w:rsidRPr="00C41DA7" w:rsidRDefault="0071600E" w:rsidP="00377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1DA7">
              <w:rPr>
                <w:rFonts w:ascii="Times New Roman" w:hAnsi="Times New Roman" w:cs="Times New Roman"/>
              </w:rPr>
              <w:t>Genotype: WT vs KO</w:t>
            </w:r>
          </w:p>
          <w:p w14:paraId="7ECFEA86" w14:textId="6636D443" w:rsidR="0071600E" w:rsidRPr="00C41DA7" w:rsidRDefault="0071600E" w:rsidP="00377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1DA7">
              <w:rPr>
                <w:rFonts w:ascii="Times New Roman" w:hAnsi="Times New Roman" w:cs="Times New Roman"/>
              </w:rPr>
              <w:t xml:space="preserve">Exposure: </w:t>
            </w:r>
            <w:r w:rsidR="00C41DA7">
              <w:rPr>
                <w:rFonts w:ascii="Times New Roman" w:hAnsi="Times New Roman" w:cs="Times New Roman"/>
              </w:rPr>
              <w:t>All PBS</w:t>
            </w:r>
          </w:p>
        </w:tc>
        <w:tc>
          <w:tcPr>
            <w:tcW w:w="2667" w:type="dxa"/>
            <w:vAlign w:val="center"/>
          </w:tcPr>
          <w:p w14:paraId="27D459EA" w14:textId="77777777" w:rsidR="0071600E" w:rsidRPr="00C41DA7" w:rsidRDefault="0071600E" w:rsidP="00377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41DA7">
              <w:rPr>
                <w:rFonts w:ascii="Times New Roman" w:hAnsi="Times New Roman" w:cs="Times New Roman"/>
                <w:b/>
              </w:rPr>
              <w:t>Effect of HDM exposure</w:t>
            </w:r>
          </w:p>
          <w:p w14:paraId="07C27273" w14:textId="0CC99C83" w:rsidR="0071600E" w:rsidRPr="00C41DA7" w:rsidRDefault="0071600E" w:rsidP="00377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1DA7">
              <w:rPr>
                <w:rFonts w:ascii="Times New Roman" w:hAnsi="Times New Roman" w:cs="Times New Roman"/>
              </w:rPr>
              <w:t xml:space="preserve">Genotype: </w:t>
            </w:r>
            <w:r w:rsidR="00C41DA7">
              <w:rPr>
                <w:rFonts w:ascii="Times New Roman" w:hAnsi="Times New Roman" w:cs="Times New Roman"/>
              </w:rPr>
              <w:t>All WT</w:t>
            </w:r>
          </w:p>
          <w:p w14:paraId="09652413" w14:textId="7B91C92E" w:rsidR="0071600E" w:rsidRPr="00C41DA7" w:rsidRDefault="0071600E" w:rsidP="00377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1DA7">
              <w:rPr>
                <w:rFonts w:ascii="Times New Roman" w:hAnsi="Times New Roman" w:cs="Times New Roman"/>
              </w:rPr>
              <w:t>Exposure: PBS vs HDM</w:t>
            </w:r>
          </w:p>
        </w:tc>
        <w:tc>
          <w:tcPr>
            <w:tcW w:w="2669" w:type="dxa"/>
            <w:vAlign w:val="center"/>
          </w:tcPr>
          <w:p w14:paraId="11751800" w14:textId="11BCBCEB" w:rsidR="00C41DA7" w:rsidRDefault="004138D5" w:rsidP="00377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C41DA7">
              <w:rPr>
                <w:rFonts w:ascii="Times New Roman" w:hAnsi="Times New Roman" w:cs="Times New Roman"/>
                <w:b/>
              </w:rPr>
              <w:t>HDM expose</w:t>
            </w:r>
            <w:r w:rsidR="00C41DA7" w:rsidRPr="00C41DA7">
              <w:rPr>
                <w:rFonts w:ascii="Times New Roman" w:hAnsi="Times New Roman" w:cs="Times New Roman"/>
                <w:b/>
              </w:rPr>
              <w:t>d</w:t>
            </w:r>
            <w:r w:rsidR="00377DBB">
              <w:rPr>
                <w:rFonts w:ascii="Times New Roman" w:hAnsi="Times New Roman" w:cs="Times New Roman"/>
                <w:b/>
              </w:rPr>
              <w:t xml:space="preserve"> &amp;</w:t>
            </w:r>
            <w:r w:rsidRPr="00C41DA7">
              <w:rPr>
                <w:rFonts w:ascii="Times New Roman" w:hAnsi="Times New Roman" w:cs="Times New Roman"/>
                <w:b/>
              </w:rPr>
              <w:t xml:space="preserve"> effect of </w:t>
            </w:r>
            <w:r w:rsidRPr="00C41DA7">
              <w:rPr>
                <w:rFonts w:ascii="Times New Roman" w:hAnsi="Times New Roman" w:cs="Times New Roman"/>
                <w:b/>
                <w:i/>
              </w:rPr>
              <w:t>Rgs2</w:t>
            </w:r>
            <w:r w:rsidRPr="00C41DA7">
              <w:rPr>
                <w:rFonts w:ascii="Times New Roman" w:hAnsi="Times New Roman" w:cs="Times New Roman"/>
                <w:b/>
                <w:vertAlign w:val="superscript"/>
              </w:rPr>
              <w:t>-/-</w:t>
            </w:r>
          </w:p>
          <w:p w14:paraId="5AA33BAD" w14:textId="77777777" w:rsidR="00C41DA7" w:rsidRDefault="00C41DA7" w:rsidP="00377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e: WT vs KO</w:t>
            </w:r>
          </w:p>
          <w:p w14:paraId="08259717" w14:textId="00D38210" w:rsidR="0071600E" w:rsidRPr="00C41DA7" w:rsidRDefault="00C41DA7" w:rsidP="00377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Exposure All HDM</w:t>
            </w:r>
          </w:p>
        </w:tc>
      </w:tr>
      <w:tr w:rsidR="0037581C" w14:paraId="0A266E92" w14:textId="77777777" w:rsidTr="00045375">
        <w:trPr>
          <w:trHeight w:val="260"/>
        </w:trPr>
        <w:tc>
          <w:tcPr>
            <w:tcW w:w="3126" w:type="dxa"/>
          </w:tcPr>
          <w:p w14:paraId="123534B6" w14:textId="40B5D4D2" w:rsidR="0037581C" w:rsidRPr="00703861" w:rsidRDefault="0037581C" w:rsidP="00045375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ascii="Times New Roman" w:hAnsi="Times New Roman" w:cs="Times New Roman"/>
                <w:b/>
              </w:rPr>
            </w:pPr>
            <w:r w:rsidRPr="00703861">
              <w:rPr>
                <w:rFonts w:ascii="Times New Roman" w:hAnsi="Times New Roman" w:cs="Times New Roman"/>
                <w:b/>
              </w:rPr>
              <w:t>Lung function</w:t>
            </w:r>
          </w:p>
          <w:p w14:paraId="785DE6FA" w14:textId="77777777" w:rsidR="0037581C" w:rsidRDefault="0037581C" w:rsidP="0037581C">
            <w:pPr>
              <w:autoSpaceDE w:val="0"/>
              <w:autoSpaceDN w:val="0"/>
              <w:adjustRightInd w:val="0"/>
              <w:spacing w:after="0" w:line="240" w:lineRule="auto"/>
              <w:ind w:left="31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stance</w:t>
            </w:r>
          </w:p>
          <w:p w14:paraId="260ACB98" w14:textId="20A3A320" w:rsidR="0037581C" w:rsidRPr="00C41DA7" w:rsidRDefault="0037581C" w:rsidP="00045375">
            <w:pPr>
              <w:autoSpaceDE w:val="0"/>
              <w:autoSpaceDN w:val="0"/>
              <w:adjustRightInd w:val="0"/>
              <w:spacing w:after="120" w:line="240" w:lineRule="auto"/>
              <w:ind w:left="31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iance</w:t>
            </w:r>
          </w:p>
        </w:tc>
        <w:tc>
          <w:tcPr>
            <w:tcW w:w="2667" w:type="dxa"/>
          </w:tcPr>
          <w:p w14:paraId="0DE8ABDE" w14:textId="77777777" w:rsidR="0037581C" w:rsidRDefault="0037581C" w:rsidP="00377DBB">
            <w:pPr>
              <w:autoSpaceDE w:val="0"/>
              <w:autoSpaceDN w:val="0"/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112B15A4" w14:textId="0F613E67" w:rsidR="0037581C" w:rsidRDefault="0037581C" w:rsidP="00377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 in KO</w:t>
            </w:r>
          </w:p>
          <w:p w14:paraId="07314C5B" w14:textId="5380CDBA" w:rsidR="0037581C" w:rsidRPr="00C41DA7" w:rsidRDefault="0037581C" w:rsidP="00377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 in KO</w:t>
            </w:r>
          </w:p>
        </w:tc>
        <w:tc>
          <w:tcPr>
            <w:tcW w:w="2667" w:type="dxa"/>
          </w:tcPr>
          <w:p w14:paraId="15DB1D60" w14:textId="77777777" w:rsidR="0037581C" w:rsidRDefault="0037581C" w:rsidP="00377DBB">
            <w:pPr>
              <w:autoSpaceDE w:val="0"/>
              <w:autoSpaceDN w:val="0"/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12029803" w14:textId="22BCA544" w:rsidR="0037581C" w:rsidRDefault="0037581C" w:rsidP="00377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 with HDM</w:t>
            </w:r>
          </w:p>
          <w:p w14:paraId="094AF323" w14:textId="72680917" w:rsidR="0037581C" w:rsidRPr="00C41DA7" w:rsidRDefault="0037581C" w:rsidP="00377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 with HDM</w:t>
            </w:r>
          </w:p>
        </w:tc>
        <w:tc>
          <w:tcPr>
            <w:tcW w:w="2669" w:type="dxa"/>
          </w:tcPr>
          <w:p w14:paraId="2ECFE740" w14:textId="77777777" w:rsidR="0037581C" w:rsidRDefault="0037581C" w:rsidP="00377DBB">
            <w:pPr>
              <w:autoSpaceDE w:val="0"/>
              <w:autoSpaceDN w:val="0"/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E309241" w14:textId="55A886DC" w:rsidR="0037581C" w:rsidRDefault="0037581C" w:rsidP="00377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 in KO</w:t>
            </w:r>
          </w:p>
          <w:p w14:paraId="1B5E4269" w14:textId="08F73109" w:rsidR="0037581C" w:rsidRPr="00C41DA7" w:rsidRDefault="0037581C" w:rsidP="00377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 in KO</w:t>
            </w:r>
          </w:p>
        </w:tc>
      </w:tr>
      <w:tr w:rsidR="0037581C" w14:paraId="3A323662" w14:textId="77777777" w:rsidTr="00045375">
        <w:trPr>
          <w:trHeight w:val="260"/>
        </w:trPr>
        <w:tc>
          <w:tcPr>
            <w:tcW w:w="3126" w:type="dxa"/>
          </w:tcPr>
          <w:p w14:paraId="7B800C79" w14:textId="07188A5D" w:rsidR="0037581C" w:rsidRPr="00703861" w:rsidRDefault="0037581C" w:rsidP="00045375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ascii="Times New Roman" w:hAnsi="Times New Roman" w:cs="Times New Roman"/>
                <w:b/>
              </w:rPr>
            </w:pPr>
            <w:r w:rsidRPr="00703861">
              <w:rPr>
                <w:rFonts w:ascii="Times New Roman" w:hAnsi="Times New Roman" w:cs="Times New Roman"/>
                <w:b/>
              </w:rPr>
              <w:t>Histology</w:t>
            </w:r>
          </w:p>
          <w:p w14:paraId="4154D14E" w14:textId="77777777" w:rsidR="0037581C" w:rsidRDefault="0037581C" w:rsidP="0037581C">
            <w:pPr>
              <w:autoSpaceDE w:val="0"/>
              <w:autoSpaceDN w:val="0"/>
              <w:adjustRightInd w:val="0"/>
              <w:spacing w:after="0" w:line="240" w:lineRule="auto"/>
              <w:ind w:left="31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lammatory Score (H&amp;E)</w:t>
            </w:r>
          </w:p>
          <w:p w14:paraId="6EBF095D" w14:textId="77777777" w:rsidR="0037581C" w:rsidRDefault="0037581C" w:rsidP="0037581C">
            <w:pPr>
              <w:autoSpaceDE w:val="0"/>
              <w:autoSpaceDN w:val="0"/>
              <w:adjustRightInd w:val="0"/>
              <w:spacing w:after="0" w:line="240" w:lineRule="auto"/>
              <w:ind w:left="31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M thickness</w:t>
            </w:r>
          </w:p>
          <w:p w14:paraId="7F6C81E5" w14:textId="40D6AF86" w:rsidR="0037581C" w:rsidRPr="00C41DA7" w:rsidRDefault="0037581C" w:rsidP="00045375">
            <w:pPr>
              <w:autoSpaceDE w:val="0"/>
              <w:autoSpaceDN w:val="0"/>
              <w:adjustRightInd w:val="0"/>
              <w:spacing w:after="120" w:line="240" w:lineRule="auto"/>
              <w:ind w:left="31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S and mucin expression</w:t>
            </w:r>
          </w:p>
        </w:tc>
        <w:tc>
          <w:tcPr>
            <w:tcW w:w="2667" w:type="dxa"/>
          </w:tcPr>
          <w:p w14:paraId="110ED38C" w14:textId="77777777" w:rsidR="0037581C" w:rsidRDefault="0037581C" w:rsidP="00377DBB">
            <w:pPr>
              <w:autoSpaceDE w:val="0"/>
              <w:autoSpaceDN w:val="0"/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087C0917" w14:textId="0587D853" w:rsidR="0037581C" w:rsidRDefault="0037581C" w:rsidP="00377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effect of KO</w:t>
            </w:r>
          </w:p>
          <w:p w14:paraId="2D11AA27" w14:textId="3C0BB088" w:rsidR="0037581C" w:rsidRDefault="0037581C" w:rsidP="00377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effect of KO</w:t>
            </w:r>
          </w:p>
          <w:p w14:paraId="00C02A80" w14:textId="6A56FDAD" w:rsidR="0037581C" w:rsidRPr="00C41DA7" w:rsidRDefault="0037581C" w:rsidP="00377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effect of KO</w:t>
            </w:r>
          </w:p>
        </w:tc>
        <w:tc>
          <w:tcPr>
            <w:tcW w:w="2667" w:type="dxa"/>
          </w:tcPr>
          <w:p w14:paraId="4EB09F49" w14:textId="77777777" w:rsidR="0037581C" w:rsidRDefault="0037581C" w:rsidP="00377DBB">
            <w:pPr>
              <w:autoSpaceDE w:val="0"/>
              <w:autoSpaceDN w:val="0"/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5352DD1A" w14:textId="492B8E8E" w:rsidR="0037581C" w:rsidRDefault="0037581C" w:rsidP="00377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 with HDM</w:t>
            </w:r>
          </w:p>
          <w:p w14:paraId="7DEBA165" w14:textId="77777777" w:rsidR="0037581C" w:rsidRDefault="0037581C" w:rsidP="00377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nd ↑ with HDM</w:t>
            </w:r>
          </w:p>
          <w:p w14:paraId="672B3129" w14:textId="6C854569" w:rsidR="0037581C" w:rsidRPr="00C41DA7" w:rsidRDefault="0037581C" w:rsidP="00377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 with HDM</w:t>
            </w:r>
          </w:p>
        </w:tc>
        <w:tc>
          <w:tcPr>
            <w:tcW w:w="2669" w:type="dxa"/>
          </w:tcPr>
          <w:p w14:paraId="454C2396" w14:textId="77777777" w:rsidR="0037581C" w:rsidRDefault="0037581C" w:rsidP="00377DBB">
            <w:pPr>
              <w:autoSpaceDE w:val="0"/>
              <w:autoSpaceDN w:val="0"/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1A406D30" w14:textId="673DE397" w:rsidR="0037581C" w:rsidRDefault="0037581C" w:rsidP="00377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effect of KO</w:t>
            </w:r>
          </w:p>
          <w:p w14:paraId="34A9796B" w14:textId="349A121A" w:rsidR="0037581C" w:rsidRDefault="0037581C" w:rsidP="00377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nd ↑</w:t>
            </w:r>
            <w:r w:rsidR="00377DBB">
              <w:rPr>
                <w:rFonts w:ascii="Times New Roman" w:hAnsi="Times New Roman" w:cs="Times New Roman"/>
              </w:rPr>
              <w:t xml:space="preserve"> with KO</w:t>
            </w:r>
          </w:p>
          <w:p w14:paraId="7F09E8BA" w14:textId="45CEE058" w:rsidR="0037581C" w:rsidRPr="00C41DA7" w:rsidRDefault="00377DBB" w:rsidP="00377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effect of KO</w:t>
            </w:r>
          </w:p>
        </w:tc>
      </w:tr>
      <w:tr w:rsidR="0037581C" w14:paraId="14BAD4CE" w14:textId="77777777" w:rsidTr="00045375">
        <w:trPr>
          <w:trHeight w:val="254"/>
        </w:trPr>
        <w:tc>
          <w:tcPr>
            <w:tcW w:w="3126" w:type="dxa"/>
          </w:tcPr>
          <w:p w14:paraId="3883B67A" w14:textId="6C01D29A" w:rsidR="0037581C" w:rsidRPr="00703861" w:rsidRDefault="0037581C" w:rsidP="00045375">
            <w:pPr>
              <w:autoSpaceDE w:val="0"/>
              <w:autoSpaceDN w:val="0"/>
              <w:adjustRightInd w:val="0"/>
              <w:spacing w:before="60" w:after="0" w:line="240" w:lineRule="auto"/>
              <w:rPr>
                <w:rFonts w:ascii="Times New Roman" w:hAnsi="Times New Roman" w:cs="Times New Roman"/>
                <w:b/>
              </w:rPr>
            </w:pPr>
            <w:r w:rsidRPr="00703861">
              <w:rPr>
                <w:rFonts w:ascii="Times New Roman" w:hAnsi="Times New Roman" w:cs="Times New Roman"/>
                <w:b/>
              </w:rPr>
              <w:t>Cells and cytokines</w:t>
            </w:r>
          </w:p>
          <w:p w14:paraId="792D7FBD" w14:textId="77777777" w:rsidR="0037581C" w:rsidRDefault="0037581C" w:rsidP="0037581C">
            <w:pPr>
              <w:autoSpaceDE w:val="0"/>
              <w:autoSpaceDN w:val="0"/>
              <w:adjustRightInd w:val="0"/>
              <w:spacing w:after="0" w:line="240" w:lineRule="auto"/>
              <w:ind w:left="31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BAL fluid cell counts</w:t>
            </w:r>
          </w:p>
          <w:p w14:paraId="335D2F89" w14:textId="2C8DC930" w:rsidR="0037581C" w:rsidRPr="00C41DA7" w:rsidRDefault="00045375" w:rsidP="00045375">
            <w:pPr>
              <w:autoSpaceDE w:val="0"/>
              <w:autoSpaceDN w:val="0"/>
              <w:adjustRightInd w:val="0"/>
              <w:spacing w:after="120" w:line="240" w:lineRule="auto"/>
              <w:ind w:left="31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L fluid cyto-/chemokines</w:t>
            </w:r>
          </w:p>
        </w:tc>
        <w:tc>
          <w:tcPr>
            <w:tcW w:w="2667" w:type="dxa"/>
          </w:tcPr>
          <w:p w14:paraId="445730C3" w14:textId="77777777" w:rsidR="0037581C" w:rsidRDefault="0037581C" w:rsidP="00377DBB">
            <w:pPr>
              <w:autoSpaceDE w:val="0"/>
              <w:autoSpaceDN w:val="0"/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60DBD99A" w14:textId="0F96BCA8" w:rsidR="0037581C" w:rsidRDefault="0037581C" w:rsidP="00377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effect of KO</w:t>
            </w:r>
          </w:p>
          <w:p w14:paraId="18F55DC2" w14:textId="0EFFCFF6" w:rsidR="0037581C" w:rsidRPr="00C41DA7" w:rsidRDefault="0037581C" w:rsidP="00377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effect of KO</w:t>
            </w:r>
          </w:p>
        </w:tc>
        <w:tc>
          <w:tcPr>
            <w:tcW w:w="2667" w:type="dxa"/>
          </w:tcPr>
          <w:p w14:paraId="7A0F40E7" w14:textId="77777777" w:rsidR="0037581C" w:rsidRDefault="0037581C" w:rsidP="00377DBB">
            <w:pPr>
              <w:autoSpaceDE w:val="0"/>
              <w:autoSpaceDN w:val="0"/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2DD162CB" w14:textId="77777777" w:rsidR="0037581C" w:rsidRDefault="0037581C" w:rsidP="00377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 with HDM</w:t>
            </w:r>
          </w:p>
          <w:p w14:paraId="544630A4" w14:textId="77777777" w:rsidR="0037581C" w:rsidRDefault="0037581C" w:rsidP="00377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 with HDM</w:t>
            </w:r>
          </w:p>
          <w:p w14:paraId="181A9DCA" w14:textId="77AE7018" w:rsidR="0037581C" w:rsidRPr="00C41DA7" w:rsidRDefault="0037581C" w:rsidP="00377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69" w:type="dxa"/>
          </w:tcPr>
          <w:p w14:paraId="4A5E9FC8" w14:textId="77777777" w:rsidR="0037581C" w:rsidRDefault="0037581C" w:rsidP="00377DBB">
            <w:pPr>
              <w:autoSpaceDE w:val="0"/>
              <w:autoSpaceDN w:val="0"/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64B82FE3" w14:textId="0066F099" w:rsidR="00045375" w:rsidRDefault="00045375" w:rsidP="00377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 granulocytes in KO</w:t>
            </w:r>
          </w:p>
          <w:p w14:paraId="35296EBD" w14:textId="3D1F7715" w:rsidR="00045375" w:rsidRDefault="00045375" w:rsidP="00377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 for some in KO</w:t>
            </w:r>
          </w:p>
          <w:p w14:paraId="50241EB5" w14:textId="02E87EE4" w:rsidR="00045375" w:rsidRPr="00C41DA7" w:rsidRDefault="00045375" w:rsidP="00377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D93E7D8" w14:textId="77777777" w:rsidR="009662E9" w:rsidRPr="008D2914" w:rsidRDefault="009662E9" w:rsidP="009662E9">
      <w:pPr>
        <w:autoSpaceDE w:val="0"/>
        <w:autoSpaceDN w:val="0"/>
        <w:adjustRightInd w:val="0"/>
        <w:spacing w:after="0" w:line="240" w:lineRule="auto"/>
        <w:rPr>
          <w:rFonts w:ascii="AdvOT88ac8687" w:hAnsi="AdvOT88ac8687" w:cs="AdvOT88ac8687"/>
          <w:sz w:val="18"/>
          <w:szCs w:val="18"/>
        </w:rPr>
      </w:pPr>
    </w:p>
    <w:p w14:paraId="7E321332" w14:textId="77777777" w:rsidR="009662E9" w:rsidRPr="00885A97" w:rsidRDefault="009662E9" w:rsidP="009662E9">
      <w:pPr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572D07" w14:textId="002B5E30" w:rsidR="009662E9" w:rsidRDefault="009662E9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662E9" w:rsidSect="006C6B27">
      <w:headerReference w:type="default" r:id="rId7"/>
      <w:footerReference w:type="default" r:id="rId8"/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4C1B28" w14:textId="77777777" w:rsidR="00667A2D" w:rsidRDefault="00667A2D" w:rsidP="00D27071">
      <w:pPr>
        <w:spacing w:after="0" w:line="240" w:lineRule="auto"/>
      </w:pPr>
      <w:r>
        <w:separator/>
      </w:r>
    </w:p>
  </w:endnote>
  <w:endnote w:type="continuationSeparator" w:id="0">
    <w:p w14:paraId="698C2908" w14:textId="77777777" w:rsidR="00667A2D" w:rsidRDefault="00667A2D" w:rsidP="00D270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dvOT88ac8687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598710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1745DD" w14:textId="7BFB78A5" w:rsidR="00EB112F" w:rsidRDefault="00EB11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2A3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71745DE" w14:textId="77777777" w:rsidR="00EB112F" w:rsidRDefault="00EB11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A0748E" w14:textId="77777777" w:rsidR="00667A2D" w:rsidRDefault="00667A2D" w:rsidP="00D27071">
      <w:pPr>
        <w:spacing w:after="0" w:line="240" w:lineRule="auto"/>
      </w:pPr>
      <w:r>
        <w:separator/>
      </w:r>
    </w:p>
  </w:footnote>
  <w:footnote w:type="continuationSeparator" w:id="0">
    <w:p w14:paraId="5960D1BB" w14:textId="77777777" w:rsidR="00667A2D" w:rsidRDefault="00667A2D" w:rsidP="00D270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AF37B8" w14:textId="6C506EC5" w:rsidR="00EB112F" w:rsidRPr="00371B61" w:rsidRDefault="00EB112F" w:rsidP="00F24328">
    <w:pPr>
      <w:pStyle w:val="Header"/>
      <w:rPr>
        <w:i/>
      </w:rPr>
    </w:pPr>
  </w:p>
  <w:p w14:paraId="1CECD3F8" w14:textId="77777777" w:rsidR="00EB112F" w:rsidRPr="00115161" w:rsidRDefault="00EB112F" w:rsidP="0011516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2DB"/>
    <w:rsid w:val="00045375"/>
    <w:rsid w:val="00104217"/>
    <w:rsid w:val="00115161"/>
    <w:rsid w:val="001562DB"/>
    <w:rsid w:val="002100C0"/>
    <w:rsid w:val="0021143C"/>
    <w:rsid w:val="00250444"/>
    <w:rsid w:val="00263B1B"/>
    <w:rsid w:val="002D355E"/>
    <w:rsid w:val="00347CB0"/>
    <w:rsid w:val="0036259B"/>
    <w:rsid w:val="00364339"/>
    <w:rsid w:val="0037581C"/>
    <w:rsid w:val="00377DBB"/>
    <w:rsid w:val="00385B62"/>
    <w:rsid w:val="004138D5"/>
    <w:rsid w:val="00440311"/>
    <w:rsid w:val="0047243D"/>
    <w:rsid w:val="004B23A8"/>
    <w:rsid w:val="00556F52"/>
    <w:rsid w:val="00583E47"/>
    <w:rsid w:val="005A5A5F"/>
    <w:rsid w:val="005B0699"/>
    <w:rsid w:val="005C2901"/>
    <w:rsid w:val="005D01E2"/>
    <w:rsid w:val="00667A2D"/>
    <w:rsid w:val="006C6B27"/>
    <w:rsid w:val="006D0F4D"/>
    <w:rsid w:val="006F7B91"/>
    <w:rsid w:val="00703861"/>
    <w:rsid w:val="0071600E"/>
    <w:rsid w:val="00754FF8"/>
    <w:rsid w:val="00770630"/>
    <w:rsid w:val="007945CE"/>
    <w:rsid w:val="007E3455"/>
    <w:rsid w:val="00885A97"/>
    <w:rsid w:val="009067EA"/>
    <w:rsid w:val="009662E9"/>
    <w:rsid w:val="0097716C"/>
    <w:rsid w:val="009E045E"/>
    <w:rsid w:val="00AC139E"/>
    <w:rsid w:val="00AE58EE"/>
    <w:rsid w:val="00B83718"/>
    <w:rsid w:val="00BC0D5C"/>
    <w:rsid w:val="00BF5B9D"/>
    <w:rsid w:val="00C41DA7"/>
    <w:rsid w:val="00C92A3B"/>
    <w:rsid w:val="00D27071"/>
    <w:rsid w:val="00D7384A"/>
    <w:rsid w:val="00D76D7E"/>
    <w:rsid w:val="00DC38E2"/>
    <w:rsid w:val="00EA3F4A"/>
    <w:rsid w:val="00EA51BA"/>
    <w:rsid w:val="00EB112F"/>
    <w:rsid w:val="00EE1E7C"/>
    <w:rsid w:val="00EF26F7"/>
    <w:rsid w:val="00F21BF8"/>
    <w:rsid w:val="00F24328"/>
    <w:rsid w:val="00F4086D"/>
    <w:rsid w:val="00F4368C"/>
    <w:rsid w:val="00F77E2B"/>
    <w:rsid w:val="00FA3ADF"/>
    <w:rsid w:val="00FD5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74476"/>
  <w15:docId w15:val="{BAAA94D4-506A-44F7-9ECF-81E80D6EC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562D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562D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1562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562DB"/>
    <w:rPr>
      <w:b/>
      <w:bCs/>
    </w:rPr>
  </w:style>
  <w:style w:type="character" w:customStyle="1" w:styleId="fplink">
    <w:name w:val="fplink"/>
    <w:basedOn w:val="DefaultParagraphFont"/>
    <w:rsid w:val="001562DB"/>
  </w:style>
  <w:style w:type="character" w:customStyle="1" w:styleId="rplink">
    <w:name w:val="rplink"/>
    <w:basedOn w:val="DefaultParagraphFont"/>
    <w:rsid w:val="001562DB"/>
  </w:style>
  <w:style w:type="paragraph" w:styleId="Header">
    <w:name w:val="header"/>
    <w:basedOn w:val="Normal"/>
    <w:link w:val="HeaderChar"/>
    <w:uiPriority w:val="99"/>
    <w:unhideWhenUsed/>
    <w:rsid w:val="00D270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7071"/>
  </w:style>
  <w:style w:type="paragraph" w:styleId="Footer">
    <w:name w:val="footer"/>
    <w:basedOn w:val="Normal"/>
    <w:link w:val="FooterChar"/>
    <w:uiPriority w:val="99"/>
    <w:unhideWhenUsed/>
    <w:rsid w:val="00D270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7071"/>
  </w:style>
  <w:style w:type="character" w:styleId="CommentReference">
    <w:name w:val="annotation reference"/>
    <w:basedOn w:val="DefaultParagraphFont"/>
    <w:uiPriority w:val="99"/>
    <w:semiHidden/>
    <w:unhideWhenUsed/>
    <w:rsid w:val="00BC0D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0D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0D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D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D5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0D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D5C"/>
    <w:rPr>
      <w:rFonts w:ascii="Segoe UI" w:hAnsi="Segoe UI" w:cs="Segoe UI"/>
      <w:sz w:val="18"/>
      <w:szCs w:val="18"/>
    </w:rPr>
  </w:style>
  <w:style w:type="paragraph" w:customStyle="1" w:styleId="Body">
    <w:name w:val="Body"/>
    <w:rsid w:val="00F4086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4"/>
      <w:szCs w:val="24"/>
      <w:bdr w:val="nil"/>
      <w:lang w:eastAsia="en-CA"/>
    </w:rPr>
  </w:style>
  <w:style w:type="character" w:styleId="FootnoteReference">
    <w:name w:val="footnote reference"/>
    <w:semiHidden/>
    <w:rsid w:val="00385B62"/>
    <w:rPr>
      <w:vertAlign w:val="superscript"/>
    </w:rPr>
  </w:style>
  <w:style w:type="paragraph" w:styleId="NoSpacing">
    <w:name w:val="No Spacing"/>
    <w:uiPriority w:val="1"/>
    <w:qFormat/>
    <w:rsid w:val="00385B62"/>
    <w:pPr>
      <w:spacing w:after="0" w:line="240" w:lineRule="auto"/>
    </w:pPr>
  </w:style>
  <w:style w:type="paragraph" w:customStyle="1" w:styleId="itemid">
    <w:name w:val="itemid"/>
    <w:basedOn w:val="Normal"/>
    <w:rsid w:val="00885A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243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9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2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15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0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47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2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C30D47-294C-4BC0-98E9-02A50E2834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harsh Shah</dc:creator>
  <cp:lastModifiedBy>Robert Newton</cp:lastModifiedBy>
  <cp:revision>2</cp:revision>
  <cp:lastPrinted>2016-07-19T20:06:00Z</cp:lastPrinted>
  <dcterms:created xsi:type="dcterms:W3CDTF">2016-12-15T17:40:00Z</dcterms:created>
  <dcterms:modified xsi:type="dcterms:W3CDTF">2016-12-15T17:40:00Z</dcterms:modified>
</cp:coreProperties>
</file>